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AU"/>
        </w:rPr>
        <w:t xml:space="preserve">Table S1. Primers used in the sequencing of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eastAsia="en-AU"/>
        </w:rPr>
        <w:t>GRM1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en-AU"/>
        </w:rPr>
        <w:t>.</w:t>
      </w:r>
    </w:p>
    <w:tbl>
      <w:tblPr>
        <w:tblW w:w="1047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536"/>
        <w:gridCol w:w="2127"/>
        <w:gridCol w:w="2533"/>
      </w:tblGrid>
      <w:tr>
        <w:trPr>
          <w:trHeight w:val="330" w:hRule="atLeast"/>
        </w:trPr>
        <w:tc>
          <w:tcPr>
            <w:tcW w:w="127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agment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53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rimer (5’-&gt;3’)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2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ordinates chr6*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53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ize of PCR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agment (bp)</w:t>
            </w:r>
          </w:p>
        </w:tc>
      </w:tr>
      <w:tr>
        <w:trPr>
          <w:trHeight w:val="34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-GACGACCATTGTTGGCG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6350521-146350538 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-GAAGGGTAAACTCCGTTCCC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6351456-146351475 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4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-ATCTTCCGTCAGTCTCAGCC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480340-146480359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-TCCCACTTTGGAGTTAGCAAG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480838-146480858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8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-TTGATGGGTAGTAATGCTGGC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625615-146625635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-AGATGGCAATTTTGTCTTTGG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626083-146626103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8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-TTCTGCCAGTGTCATTGCTC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673264-146673283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-TTTCATCTGATATTATCCCTGGAC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673762-146673785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1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-TTGGCAGTAGCTGATTTAAGATG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678536-146678558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-TAAGCCTGGCACACCCTTTC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678931-146678950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-CAATTCCATCCAAACTCTAAGG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707837-146707858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-TTATGTATACTCCTTGACATGAGGAC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708275-146708300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3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7.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-GGGGACATAATTGTCCAGG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719715-146719733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-AGCCAGATGATACAGGTGGTG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720551-14672057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6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7.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-CTACCTCCAGCGCCTCTTG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720146-146720164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-GGGGAAATGGAAGAGACAAC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720946-146720965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9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8.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-AGGCCTACAGCAGAGACAGC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754888-146754907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-CTCCTGGAGGAGCTTAAACC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755652-146755671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3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8.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-TTCCATGGTGGTGCACAG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755269-146755287</w:t>
            </w:r>
          </w:p>
        </w:tc>
        <w:tc>
          <w:tcPr>
            <w:tcW w:w="25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27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3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-CAGCAGCGGTCTCCTGTC</w:t>
            </w:r>
          </w:p>
        </w:tc>
        <w:tc>
          <w:tcPr>
            <w:tcW w:w="212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756036-146756055</w:t>
            </w:r>
          </w:p>
        </w:tc>
        <w:tc>
          <w:tcPr>
            <w:tcW w:w="253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1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b/>
          <w:vertAlign w:val="superscript"/>
          <w:lang w:eastAsia="en-AU"/>
        </w:rPr>
        <w:t>*</w:t>
      </w:r>
      <w:r>
        <w:rPr>
          <w:rFonts w:eastAsia="Times New Roman" w:cs="Times New Roman" w:ascii="Times New Roman" w:hAnsi="Times New Roman"/>
          <w:lang w:eastAsia="en-AU"/>
        </w:rPr>
        <w:t xml:space="preserve"> Genomic coordinates given in accordance with Human Genome Assembly Feb 2009 (NCBI37/hg19).</w:t>
      </w:r>
    </w:p>
    <w:p>
      <w:pPr>
        <w:pStyle w:val="Normal"/>
        <w:rPr>
          <w:rFonts w:ascii="Times New Roman" w:hAnsi="Times New Roman" w:eastAsia="Times New Roman" w:cs="Times New Roman"/>
          <w:lang w:eastAsia="en-AU"/>
        </w:rPr>
      </w:pPr>
      <w:r>
        <w:rPr>
          <w:rFonts w:eastAsia="Times New Roman" w:cs="Times New Roman" w:ascii="Times New Roman" w:hAnsi="Times New Roman"/>
          <w:lang w:eastAsia="en-AU"/>
        </w:rPr>
      </w:r>
    </w:p>
    <w:p>
      <w:pPr>
        <w:pStyle w:val="Normal"/>
        <w:rPr>
          <w:rFonts w:ascii="Times New Roman" w:hAnsi="Times New Roman" w:eastAsia="Times New Roman" w:cs="Times New Roman"/>
          <w:lang w:eastAsia="en-AU"/>
        </w:rPr>
      </w:pPr>
      <w:r>
        <w:rPr>
          <w:rFonts w:eastAsia="Times New Roman" w:cs="Times New Roman" w:ascii="Times New Roman" w:hAnsi="Times New Roman"/>
          <w:lang w:eastAsia="en-AU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lang w:eastAsia="en-AU"/>
        </w:rPr>
      </w:pPr>
      <w:r>
        <w:rPr>
          <w:rFonts w:eastAsia="Times New Roman" w:cs="Times New Roman" w:ascii="Times New Roman" w:hAnsi="Times New Roman"/>
          <w:lang w:eastAsia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  <w:font w:name="Times New Roman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  <w:lang w:val="en-AU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  <w:lang w:val="en-AU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  <w:sz w:val="24"/>
      <w:szCs w:val="24"/>
      <w:lang w:val="en-AU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sz w:val="24"/>
      <w:szCs w:val="24"/>
      <w:lang w:val="en-AU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  <w:sz w:val="24"/>
      <w:szCs w:val="24"/>
      <w:lang w:val="en-AU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  <w:sz w:val="24"/>
      <w:szCs w:val="24"/>
      <w:lang w:val="en-AU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  <w:sz w:val="24"/>
      <w:szCs w:val="24"/>
      <w:lang w:val="en-AU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4"/>
      <w:szCs w:val="24"/>
      <w:lang w:val="en-AU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4"/>
      <w:szCs w:val="24"/>
      <w:lang w:val="en-AU" w:bidi="ar-S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  <w:lang w:val="en-AU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  <w:lang w:val="en-AU" w:bidi="ar-SA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  <w:sz w:val="24"/>
      <w:szCs w:val="24"/>
      <w:lang w:val="en-AU" w:bidi="ar-SA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</w:pPr>
    <w:rPr>
      <w:b/>
      <w:bCs/>
      <w:i/>
      <w:iCs/>
      <w:sz w:val="24"/>
      <w:szCs w:val="24"/>
      <w:lang w:val="en-AU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20:25:00Z</dcterms:created>
  <dc:creator>Dora</dc:creator>
  <dc:description/>
  <cp:keywords/>
  <dc:language>en-US</dc:language>
  <cp:lastModifiedBy>Dora</cp:lastModifiedBy>
  <dcterms:modified xsi:type="dcterms:W3CDTF">2012-02-21T20:57:00Z</dcterms:modified>
  <cp:revision>6</cp:revision>
  <dc:subject/>
  <dc:title/>
</cp:coreProperties>
</file>